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13D86" w14:textId="77777777" w:rsidR="00C77F79" w:rsidRDefault="00C77F79" w:rsidP="00C77F79">
      <w:pPr>
        <w:rPr>
          <w:rFonts w:ascii="Arial" w:hAnsi="Arial" w:cs="Arial"/>
        </w:rPr>
      </w:pPr>
      <w:bookmarkStart w:id="0" w:name="_GoBack"/>
      <w:bookmarkEnd w:id="0"/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311"/>
        <w:gridCol w:w="646"/>
        <w:gridCol w:w="754"/>
        <w:gridCol w:w="677"/>
        <w:gridCol w:w="723"/>
        <w:gridCol w:w="677"/>
        <w:gridCol w:w="723"/>
        <w:gridCol w:w="677"/>
        <w:gridCol w:w="723"/>
        <w:gridCol w:w="1178"/>
        <w:gridCol w:w="1102"/>
      </w:tblGrid>
      <w:tr w:rsidR="00C77F79" w:rsidRPr="003F41DD" w14:paraId="63C0E827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238C9" w14:textId="77777777" w:rsidR="00C77F79" w:rsidRPr="003257E0" w:rsidRDefault="00C77F79" w:rsidP="000D7A06">
            <w:pPr>
              <w:rPr>
                <w:rFonts w:ascii="Calibri" w:eastAsia="Times New Roman" w:hAnsi="Calibri"/>
                <w:color w:val="000000"/>
              </w:rPr>
            </w:pPr>
            <w:r w:rsidRPr="003257E0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961A6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32</w:t>
            </w:r>
            <w:r w:rsidRPr="003257E0">
              <w:rPr>
                <w:rFonts w:ascii="Calibri" w:eastAsia="Times New Roman" w:hAnsi="Calibri"/>
                <w:b/>
                <w:bCs/>
                <w:color w:val="000000"/>
              </w:rPr>
              <w:t>P Oligo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3BCA1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</w:rPr>
              <w:t>NR-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81D1E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</w:rPr>
              <w:t>FM-HCR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1F453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</w:rPr>
              <w:t>Western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6C142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</w:rPr>
              <w:t>qPCR</w:t>
            </w:r>
          </w:p>
        </w:tc>
      </w:tr>
      <w:tr w:rsidR="00C77F79" w:rsidRPr="003F41DD" w14:paraId="63D77959" w14:textId="77777777" w:rsidTr="000D7A0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71594" w14:textId="77777777" w:rsidR="00C77F79" w:rsidRPr="003257E0" w:rsidRDefault="00C77F79" w:rsidP="000D7A0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3C0CF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88A5C" w14:textId="77777777" w:rsidR="00C77F79" w:rsidRPr="003257E0" w:rsidRDefault="00C77F79" w:rsidP="000D7A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0B800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FA3E7" w14:textId="77777777" w:rsidR="00C77F79" w:rsidRPr="003257E0" w:rsidRDefault="00C77F79" w:rsidP="000D7A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FAED5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2FA05" w14:textId="77777777" w:rsidR="00C77F79" w:rsidRPr="003257E0" w:rsidRDefault="00C77F79" w:rsidP="000D7A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E6716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58598" w14:textId="77777777" w:rsidR="00C77F79" w:rsidRPr="003257E0" w:rsidRDefault="00C77F79" w:rsidP="000D7A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2E074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97983" w14:textId="77777777" w:rsidR="00C77F79" w:rsidRPr="003257E0" w:rsidRDefault="00C77F79" w:rsidP="000D7A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rror</w:t>
            </w:r>
          </w:p>
        </w:tc>
      </w:tr>
      <w:tr w:rsidR="00C77F79" w:rsidRPr="003F41DD" w14:paraId="635E8B02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253F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TK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CBA88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A250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A5A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32FC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F1A6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50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29C5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5ACF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94C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B7D6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8.0E-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7E43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0E-06</w:t>
            </w:r>
          </w:p>
        </w:tc>
      </w:tr>
      <w:tr w:rsidR="00C77F79" w:rsidRPr="003F41DD" w14:paraId="616D8F93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AE2F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#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0E79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2A26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C6C0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9084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C67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28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F552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2F74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775D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1F4D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2E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91C2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6E-05</w:t>
            </w:r>
          </w:p>
        </w:tc>
      </w:tr>
      <w:tr w:rsidR="00C77F79" w:rsidRPr="003F41DD" w14:paraId="4F686E49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DAE9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#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F4B0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C7D2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B2D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672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3D13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F00C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0D6CC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332A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B10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3E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C43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5.2E-04</w:t>
            </w:r>
          </w:p>
        </w:tc>
      </w:tr>
      <w:tr w:rsidR="00C77F79" w:rsidRPr="003F41DD" w14:paraId="6AB9676B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CD78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#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6477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8E40D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90C0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B0CC6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E332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B1C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1D7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804C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DF8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.6E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9B9A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8.2E-04</w:t>
            </w:r>
          </w:p>
        </w:tc>
      </w:tr>
      <w:tr w:rsidR="00C77F79" w:rsidRPr="003F41DD" w14:paraId="172B4077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531A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#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077A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B6E6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7EC1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8CD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5FC2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8A4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5199D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88F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E338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9E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B39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8.1E-04</w:t>
            </w:r>
          </w:p>
        </w:tc>
      </w:tr>
      <w:tr w:rsidR="00C77F79" w:rsidRPr="003F41DD" w14:paraId="66E95A25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4D225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#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C921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E235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08AF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FE1C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5E87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1951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FBB7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534D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972E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4E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69E6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7E-03</w:t>
            </w:r>
          </w:p>
        </w:tc>
      </w:tr>
      <w:tr w:rsidR="00C77F79" w:rsidRPr="003F41DD" w14:paraId="1917B8F7" w14:textId="77777777" w:rsidTr="000D7A0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231F" w14:textId="77777777" w:rsidR="00C77F79" w:rsidRPr="003257E0" w:rsidRDefault="00C77F79" w:rsidP="000D7A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TK6+MGM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2264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5722" w14:textId="77777777" w:rsidR="00C77F79" w:rsidRPr="003257E0" w:rsidRDefault="00C77F79" w:rsidP="000D7A0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257E0">
              <w:rPr>
                <w:rFonts w:ascii="Calibri" w:eastAsia="Times New Roman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700B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34C9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ADE1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A66AF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082A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72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FCC4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A5F2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1.0E+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1E56" w14:textId="77777777" w:rsidR="00C77F79" w:rsidRPr="003257E0" w:rsidRDefault="00C77F79" w:rsidP="000D7A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57E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3E1F888A" w14:textId="77777777" w:rsidR="00C77F79" w:rsidRPr="00DF31A9" w:rsidRDefault="00C77F79" w:rsidP="00C77F79">
      <w:pPr>
        <w:rPr>
          <w:rFonts w:ascii="Arial" w:hAnsi="Arial" w:cs="Arial"/>
        </w:rPr>
      </w:pPr>
    </w:p>
    <w:p w14:paraId="0E22EF89" w14:textId="77777777" w:rsidR="00474D55" w:rsidRDefault="00474D55"/>
    <w:sectPr w:rsidR="00474D55" w:rsidSect="00DD4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79"/>
    <w:rsid w:val="001142EC"/>
    <w:rsid w:val="00154B6B"/>
    <w:rsid w:val="0017481A"/>
    <w:rsid w:val="00263498"/>
    <w:rsid w:val="00372A1D"/>
    <w:rsid w:val="004366FE"/>
    <w:rsid w:val="00474D55"/>
    <w:rsid w:val="004E5DA3"/>
    <w:rsid w:val="004F0EFD"/>
    <w:rsid w:val="005E4579"/>
    <w:rsid w:val="00615539"/>
    <w:rsid w:val="007E7D0A"/>
    <w:rsid w:val="008B7072"/>
    <w:rsid w:val="009B45A9"/>
    <w:rsid w:val="009C2075"/>
    <w:rsid w:val="00B0445F"/>
    <w:rsid w:val="00B04E7C"/>
    <w:rsid w:val="00B127DC"/>
    <w:rsid w:val="00B876FE"/>
    <w:rsid w:val="00BA2B35"/>
    <w:rsid w:val="00C77F79"/>
    <w:rsid w:val="00CA7D21"/>
    <w:rsid w:val="00D759B6"/>
    <w:rsid w:val="00DB612E"/>
    <w:rsid w:val="00DB7F6A"/>
    <w:rsid w:val="00DD40D1"/>
    <w:rsid w:val="00F00C1F"/>
    <w:rsid w:val="00F2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D1D6"/>
  <w15:chartTrackingRefBased/>
  <w15:docId w15:val="{3BFDE03E-8E26-A146-81B3-323BDA19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7F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>Harvard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. Nagel</dc:creator>
  <cp:keywords/>
  <dc:description/>
  <cp:lastModifiedBy>Zachary D. Nagel</cp:lastModifiedBy>
  <cp:revision>1</cp:revision>
  <dcterms:created xsi:type="dcterms:W3CDTF">2018-07-18T13:14:00Z</dcterms:created>
  <dcterms:modified xsi:type="dcterms:W3CDTF">2018-07-18T13:16:00Z</dcterms:modified>
</cp:coreProperties>
</file>